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844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7477"/>
        <w:gridCol w:w="4140"/>
      </w:tblGrid>
      <w:tr w:rsidR="006637FF" w:rsidRPr="0022516A" w14:paraId="034B5AFC" w14:textId="77777777" w:rsidTr="0022516A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22516A" w:rsidRDefault="00FB3483" w:rsidP="00550BF1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22516A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Section</w:t>
            </w:r>
            <w:r w:rsidR="00077B44" w:rsidRPr="0022516A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 and T</w:t>
            </w:r>
            <w:r w:rsidRPr="0022516A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22516A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22516A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Item </w:t>
            </w:r>
            <w:r w:rsidR="00FB3483" w:rsidRPr="0022516A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#</w:t>
            </w:r>
          </w:p>
        </w:tc>
        <w:tc>
          <w:tcPr>
            <w:tcW w:w="7477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22516A" w:rsidRDefault="00FB3483" w:rsidP="00550BF1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22516A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414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22516A" w:rsidRDefault="006637FF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22516A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Reported (Yes/No)</w:t>
            </w:r>
            <w:r w:rsidR="00FB3483" w:rsidRPr="0022516A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 </w:t>
            </w:r>
          </w:p>
        </w:tc>
      </w:tr>
      <w:tr w:rsidR="00FB3483" w:rsidRPr="0022516A" w14:paraId="693A08DF" w14:textId="77777777" w:rsidTr="0022516A">
        <w:trPr>
          <w:trHeight w:val="24"/>
        </w:trPr>
        <w:tc>
          <w:tcPr>
            <w:tcW w:w="1070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22516A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414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22516A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:rsidRPr="0022516A" w14:paraId="389042E4" w14:textId="77777777" w:rsidTr="0022516A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22516A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sz w:val="18"/>
                <w:szCs w:val="18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22516A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47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22516A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sz w:val="18"/>
                <w:szCs w:val="18"/>
              </w:rPr>
              <w:t>Identify the report as a systematic review.</w:t>
            </w: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2EAADEA5" w:rsidR="00FB3483" w:rsidRPr="0022516A" w:rsidRDefault="0022516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2516A">
              <w:rPr>
                <w:rFonts w:ascii="Arial" w:hAnsi="Arial" w:cs="Arial"/>
                <w:color w:val="auto"/>
                <w:sz w:val="18"/>
                <w:szCs w:val="18"/>
              </w:rPr>
              <w:t xml:space="preserve">No. </w:t>
            </w:r>
            <w:r w:rsidRPr="0022516A">
              <w:rPr>
                <w:rFonts w:ascii="Arial" w:hAnsi="Arial" w:cs="Arial"/>
                <w:color w:val="auto"/>
                <w:sz w:val="18"/>
                <w:szCs w:val="18"/>
              </w:rPr>
              <w:t xml:space="preserve">The goal of this article was to assess the suitability of the method, not synthesize or analyze the literature. </w:t>
            </w:r>
            <w:r w:rsidRPr="0022516A">
              <w:rPr>
                <w:rFonts w:ascii="Arial" w:hAnsi="Arial" w:cs="Arial"/>
                <w:color w:val="auto"/>
                <w:sz w:val="18"/>
                <w:szCs w:val="18"/>
              </w:rPr>
              <w:t>Title revised for clarity</w:t>
            </w:r>
          </w:p>
        </w:tc>
      </w:tr>
      <w:tr w:rsidR="00FB3483" w:rsidRPr="0022516A" w14:paraId="51385559" w14:textId="77777777" w:rsidTr="0022516A">
        <w:trPr>
          <w:trHeight w:val="24"/>
        </w:trPr>
        <w:tc>
          <w:tcPr>
            <w:tcW w:w="1070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22516A" w:rsidRDefault="00CC30DD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b/>
                <w:bCs/>
                <w:sz w:val="18"/>
                <w:szCs w:val="18"/>
              </w:rPr>
              <w:t>BACKGROUND</w:t>
            </w:r>
            <w:r w:rsidR="00FB3483" w:rsidRPr="0022516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414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22516A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:rsidRPr="0022516A" w14:paraId="126BB502" w14:textId="77777777" w:rsidTr="0022516A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22516A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22516A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47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22516A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sz w:val="18"/>
                <w:szCs w:val="18"/>
              </w:rPr>
              <w:t xml:space="preserve">Provide an explicit statement of the </w:t>
            </w:r>
            <w:r w:rsidR="00CC30DD" w:rsidRPr="0022516A">
              <w:rPr>
                <w:rFonts w:ascii="Arial" w:hAnsi="Arial" w:cs="Arial"/>
                <w:sz w:val="18"/>
                <w:szCs w:val="18"/>
              </w:rPr>
              <w:t xml:space="preserve">main </w:t>
            </w:r>
            <w:r w:rsidRPr="0022516A">
              <w:rPr>
                <w:rFonts w:ascii="Arial" w:hAnsi="Arial" w:cs="Arial"/>
                <w:sz w:val="18"/>
                <w:szCs w:val="18"/>
              </w:rPr>
              <w:t>objective(s) or question(s) the review addresses.</w:t>
            </w: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77936E9B" w:rsidR="00FB3483" w:rsidRPr="0022516A" w:rsidRDefault="00BB2C5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2516A"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</w:tr>
      <w:tr w:rsidR="00FB3483" w:rsidRPr="0022516A" w14:paraId="324F24F7" w14:textId="77777777" w:rsidTr="0022516A">
        <w:trPr>
          <w:trHeight w:val="24"/>
        </w:trPr>
        <w:tc>
          <w:tcPr>
            <w:tcW w:w="1070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22516A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414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22516A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:rsidRPr="0022516A" w14:paraId="0A3C979C" w14:textId="77777777" w:rsidTr="0022516A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22516A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22516A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4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22516A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sz w:val="18"/>
                <w:szCs w:val="18"/>
              </w:rPr>
              <w:t>Specify the inclusion and exclusion criteria for the review.</w:t>
            </w: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27786EB7" w:rsidR="00FB3483" w:rsidRPr="0022516A" w:rsidRDefault="00BB2C5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2516A"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</w:tr>
      <w:tr w:rsidR="00FB3483" w:rsidRPr="0022516A" w14:paraId="16FE4FE0" w14:textId="77777777" w:rsidTr="0022516A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22516A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22516A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4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22516A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sz w:val="18"/>
                <w:szCs w:val="18"/>
              </w:rPr>
              <w:t>Specify the information sources (</w:t>
            </w:r>
            <w:proofErr w:type="gramStart"/>
            <w:r w:rsidRPr="0022516A">
              <w:rPr>
                <w:rFonts w:ascii="Arial" w:hAnsi="Arial" w:cs="Arial"/>
                <w:sz w:val="18"/>
                <w:szCs w:val="18"/>
              </w:rPr>
              <w:t>e.g.</w:t>
            </w:r>
            <w:proofErr w:type="gramEnd"/>
            <w:r w:rsidRPr="0022516A">
              <w:rPr>
                <w:rFonts w:ascii="Arial" w:hAnsi="Arial" w:cs="Arial"/>
                <w:sz w:val="18"/>
                <w:szCs w:val="18"/>
              </w:rPr>
              <w:t xml:space="preserve"> databases, registers) used to identify studies and the date when each was last searched.</w:t>
            </w: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632C1B99" w:rsidR="00FB3483" w:rsidRPr="0022516A" w:rsidRDefault="0022516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2516A">
              <w:rPr>
                <w:rFonts w:ascii="Arial" w:hAnsi="Arial" w:cs="Arial"/>
                <w:color w:val="auto"/>
                <w:sz w:val="18"/>
                <w:szCs w:val="18"/>
              </w:rPr>
              <w:t>No</w:t>
            </w:r>
            <w:r w:rsidRPr="0022516A">
              <w:rPr>
                <w:rFonts w:ascii="Arial" w:hAnsi="Arial" w:cs="Arial"/>
                <w:color w:val="auto"/>
                <w:sz w:val="18"/>
                <w:szCs w:val="18"/>
              </w:rPr>
              <w:t xml:space="preserve">. </w:t>
            </w:r>
            <w:r w:rsidRPr="0022516A">
              <w:rPr>
                <w:rFonts w:ascii="Arial" w:hAnsi="Arial" w:cs="Arial"/>
                <w:color w:val="auto"/>
                <w:sz w:val="18"/>
                <w:szCs w:val="18"/>
              </w:rPr>
              <w:t>The goal of this article was to assess the suitability of the method, not synthesize or analyze the literature.</w:t>
            </w:r>
          </w:p>
        </w:tc>
      </w:tr>
      <w:tr w:rsidR="0022516A" w:rsidRPr="0022516A" w14:paraId="0276A1D2" w14:textId="77777777" w:rsidTr="0022516A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22516A" w:rsidRPr="0022516A" w:rsidRDefault="0022516A" w:rsidP="002251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sz w:val="18"/>
                <w:szCs w:val="18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22516A" w:rsidRPr="0022516A" w:rsidRDefault="0022516A" w:rsidP="002251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4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22516A" w:rsidRPr="0022516A" w:rsidRDefault="0022516A" w:rsidP="002251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sz w:val="18"/>
                <w:szCs w:val="18"/>
              </w:rPr>
              <w:t>Specify the methods used to assess risk of bias in the included studies.</w:t>
            </w: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35C6DC85" w:rsidR="0022516A" w:rsidRPr="0022516A" w:rsidRDefault="0022516A" w:rsidP="0022516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2516A">
              <w:rPr>
                <w:rFonts w:ascii="Arial" w:hAnsi="Arial" w:cs="Arial"/>
                <w:color w:val="auto"/>
                <w:sz w:val="18"/>
                <w:szCs w:val="18"/>
              </w:rPr>
              <w:t>No. The goal of this article was to assess the suitability of the method, not synthesize or analyze the literature.</w:t>
            </w:r>
          </w:p>
        </w:tc>
      </w:tr>
      <w:tr w:rsidR="0022516A" w:rsidRPr="0022516A" w14:paraId="578BE62F" w14:textId="77777777" w:rsidTr="0022516A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22516A" w:rsidRPr="0022516A" w:rsidRDefault="0022516A" w:rsidP="002251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sz w:val="18"/>
                <w:szCs w:val="18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22516A" w:rsidRPr="0022516A" w:rsidRDefault="0022516A" w:rsidP="002251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4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22516A" w:rsidRPr="0022516A" w:rsidRDefault="0022516A" w:rsidP="002251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sz w:val="18"/>
                <w:szCs w:val="18"/>
              </w:rPr>
              <w:t>Specify the methods used to present and synthesise results.</w:t>
            </w: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654D37EF" w:rsidR="0022516A" w:rsidRPr="0022516A" w:rsidRDefault="0022516A" w:rsidP="0022516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2516A"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</w:tr>
      <w:tr w:rsidR="0022516A" w:rsidRPr="0022516A" w14:paraId="1ABEFF8A" w14:textId="77777777" w:rsidTr="0022516A">
        <w:trPr>
          <w:trHeight w:val="24"/>
        </w:trPr>
        <w:tc>
          <w:tcPr>
            <w:tcW w:w="1070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22516A" w:rsidRPr="0022516A" w:rsidRDefault="0022516A" w:rsidP="0022516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SULTS </w:t>
            </w:r>
          </w:p>
        </w:tc>
        <w:tc>
          <w:tcPr>
            <w:tcW w:w="414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22516A" w:rsidRPr="0022516A" w:rsidRDefault="0022516A" w:rsidP="0022516A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16A" w:rsidRPr="0022516A" w14:paraId="5BCDF56D" w14:textId="77777777" w:rsidTr="0022516A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22516A" w:rsidRPr="0022516A" w:rsidRDefault="0022516A" w:rsidP="002251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sz w:val="18"/>
                <w:szCs w:val="18"/>
              </w:rPr>
              <w:t xml:space="preserve">Included studi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22516A" w:rsidRPr="0022516A" w:rsidRDefault="0022516A" w:rsidP="002251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4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22516A" w:rsidRPr="0022516A" w:rsidRDefault="0022516A" w:rsidP="002251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sz w:val="18"/>
                <w:szCs w:val="18"/>
              </w:rPr>
              <w:t>Give the total number of included studies and participants and summarise relevant characteristics of studies.</w:t>
            </w: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6193705E" w:rsidR="0022516A" w:rsidRPr="0022516A" w:rsidRDefault="0022516A" w:rsidP="0022516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2516A"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</w:tr>
      <w:tr w:rsidR="0022516A" w:rsidRPr="0022516A" w14:paraId="79DAC67A" w14:textId="77777777" w:rsidTr="0022516A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22516A" w:rsidRPr="0022516A" w:rsidRDefault="0022516A" w:rsidP="002251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sz w:val="18"/>
                <w:szCs w:val="18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22516A" w:rsidRPr="0022516A" w:rsidRDefault="0022516A" w:rsidP="002251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4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22516A" w:rsidRPr="0022516A" w:rsidRDefault="0022516A" w:rsidP="002251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sz w:val="18"/>
                <w:szCs w:val="18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22516A">
              <w:rPr>
                <w:rFonts w:ascii="Arial" w:hAnsi="Arial" w:cs="Arial"/>
                <w:sz w:val="18"/>
                <w:szCs w:val="18"/>
              </w:rPr>
              <w:t>i.e.</w:t>
            </w:r>
            <w:proofErr w:type="gramEnd"/>
            <w:r w:rsidRPr="0022516A">
              <w:rPr>
                <w:rFonts w:ascii="Arial" w:hAnsi="Arial" w:cs="Arial"/>
                <w:sz w:val="18"/>
                <w:szCs w:val="18"/>
              </w:rPr>
              <w:t xml:space="preserve"> which group is favoured).</w:t>
            </w: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53782550" w:rsidR="0022516A" w:rsidRPr="0022516A" w:rsidRDefault="0022516A" w:rsidP="0022516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2516A"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</w:tr>
      <w:tr w:rsidR="0022516A" w:rsidRPr="0022516A" w14:paraId="6CE3625C" w14:textId="77777777" w:rsidTr="0022516A">
        <w:trPr>
          <w:trHeight w:val="24"/>
        </w:trPr>
        <w:tc>
          <w:tcPr>
            <w:tcW w:w="1070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22516A" w:rsidRPr="0022516A" w:rsidRDefault="0022516A" w:rsidP="0022516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414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22516A" w:rsidRPr="0022516A" w:rsidRDefault="0022516A" w:rsidP="0022516A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16A" w:rsidRPr="0022516A" w14:paraId="44C0D626" w14:textId="77777777" w:rsidTr="0022516A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22516A" w:rsidRPr="0022516A" w:rsidRDefault="0022516A" w:rsidP="002251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sz w:val="18"/>
                <w:szCs w:val="18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22516A" w:rsidRPr="0022516A" w:rsidRDefault="0022516A" w:rsidP="002251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4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22516A" w:rsidRPr="0022516A" w:rsidRDefault="0022516A" w:rsidP="002251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sz w:val="18"/>
                <w:szCs w:val="18"/>
              </w:rPr>
              <w:t>Provide a brief summary of the limitations of the evidence included in the review (</w:t>
            </w:r>
            <w:proofErr w:type="gramStart"/>
            <w:r w:rsidRPr="0022516A">
              <w:rPr>
                <w:rFonts w:ascii="Arial" w:hAnsi="Arial" w:cs="Arial"/>
                <w:sz w:val="18"/>
                <w:szCs w:val="18"/>
              </w:rPr>
              <w:t>e.g.</w:t>
            </w:r>
            <w:proofErr w:type="gramEnd"/>
            <w:r w:rsidRPr="0022516A">
              <w:rPr>
                <w:rFonts w:ascii="Arial" w:hAnsi="Arial" w:cs="Arial"/>
                <w:sz w:val="18"/>
                <w:szCs w:val="18"/>
              </w:rPr>
              <w:t xml:space="preserve"> study risk of bias, inconsistency and imprecision).</w:t>
            </w: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33E38433" w:rsidR="0022516A" w:rsidRPr="0022516A" w:rsidRDefault="0022516A" w:rsidP="0022516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2516A"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</w:tr>
      <w:tr w:rsidR="0022516A" w:rsidRPr="0022516A" w14:paraId="0A24CE29" w14:textId="77777777" w:rsidTr="0022516A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22516A" w:rsidRPr="0022516A" w:rsidRDefault="0022516A" w:rsidP="002251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22516A" w:rsidRPr="0022516A" w:rsidRDefault="0022516A" w:rsidP="002251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4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22516A" w:rsidRPr="0022516A" w:rsidRDefault="0022516A" w:rsidP="002251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sz w:val="18"/>
                <w:szCs w:val="18"/>
              </w:rPr>
              <w:t>Provide a general interpretation of the results and important implications.</w:t>
            </w: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37E7AB24" w:rsidR="0022516A" w:rsidRPr="0022516A" w:rsidRDefault="0022516A" w:rsidP="0022516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2516A"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</w:tr>
      <w:tr w:rsidR="0022516A" w:rsidRPr="0022516A" w14:paraId="51341A5A" w14:textId="77777777" w:rsidTr="0022516A">
        <w:trPr>
          <w:trHeight w:val="24"/>
        </w:trPr>
        <w:tc>
          <w:tcPr>
            <w:tcW w:w="1070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22516A" w:rsidRPr="0022516A" w:rsidRDefault="0022516A" w:rsidP="0022516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THER </w:t>
            </w:r>
          </w:p>
        </w:tc>
        <w:tc>
          <w:tcPr>
            <w:tcW w:w="414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22516A" w:rsidRPr="0022516A" w:rsidRDefault="0022516A" w:rsidP="0022516A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16A" w:rsidRPr="0022516A" w14:paraId="30333012" w14:textId="77777777" w:rsidTr="0022516A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22516A" w:rsidRPr="0022516A" w:rsidRDefault="0022516A" w:rsidP="002251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sz w:val="18"/>
                <w:szCs w:val="18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22516A" w:rsidRPr="0022516A" w:rsidRDefault="0022516A" w:rsidP="002251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74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22516A" w:rsidRPr="0022516A" w:rsidRDefault="0022516A" w:rsidP="002251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sz w:val="18"/>
                <w:szCs w:val="18"/>
              </w:rPr>
              <w:t>Specify the primary source of funding for the review.</w:t>
            </w: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05891DDD" w:rsidR="0022516A" w:rsidRPr="0022516A" w:rsidRDefault="0022516A" w:rsidP="0022516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2516A"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</w:tr>
      <w:tr w:rsidR="0022516A" w:rsidRPr="0022516A" w14:paraId="7E1A8D23" w14:textId="77777777" w:rsidTr="0022516A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22516A" w:rsidRPr="0022516A" w:rsidRDefault="0022516A" w:rsidP="002251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sz w:val="18"/>
                <w:szCs w:val="18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22516A" w:rsidRPr="0022516A" w:rsidRDefault="0022516A" w:rsidP="0022516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47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22516A" w:rsidRPr="0022516A" w:rsidRDefault="0022516A" w:rsidP="0022516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22516A">
              <w:rPr>
                <w:rFonts w:ascii="Arial" w:hAnsi="Arial" w:cs="Arial"/>
                <w:sz w:val="18"/>
                <w:szCs w:val="18"/>
              </w:rPr>
              <w:t>Provide the register name and registration number.</w:t>
            </w: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68CB9DB4" w:rsidR="0022516A" w:rsidRPr="0022516A" w:rsidRDefault="0022516A" w:rsidP="0022516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2516A">
              <w:rPr>
                <w:rFonts w:ascii="Arial" w:hAnsi="Arial" w:cs="Arial"/>
                <w:color w:val="auto"/>
                <w:sz w:val="18"/>
                <w:szCs w:val="18"/>
              </w:rPr>
              <w:t>Not applicable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BBDF7" w14:textId="77777777" w:rsidR="00F313AC" w:rsidRDefault="00F313AC">
      <w:r>
        <w:separator/>
      </w:r>
    </w:p>
  </w:endnote>
  <w:endnote w:type="continuationSeparator" w:id="0">
    <w:p w14:paraId="2ADE81D2" w14:textId="77777777" w:rsidR="00F313AC" w:rsidRDefault="00F31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685899" w14:textId="77777777" w:rsidR="00F313AC" w:rsidRDefault="00F313AC">
      <w:r>
        <w:separator/>
      </w:r>
    </w:p>
  </w:footnote>
  <w:footnote w:type="continuationSeparator" w:id="0">
    <w:p w14:paraId="3BF30AC3" w14:textId="77777777" w:rsidR="00F313AC" w:rsidRDefault="00F313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044E2B2C" w:rsidR="00947707" w:rsidRPr="00930A31" w:rsidRDefault="00CC6B6C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4CDE396F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53D99"/>
    <w:rsid w:val="0018323E"/>
    <w:rsid w:val="00190C83"/>
    <w:rsid w:val="0022516A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10321"/>
    <w:rsid w:val="00A215D2"/>
    <w:rsid w:val="00A221C9"/>
    <w:rsid w:val="00A51991"/>
    <w:rsid w:val="00A86593"/>
    <w:rsid w:val="00A86A41"/>
    <w:rsid w:val="00AB79CE"/>
    <w:rsid w:val="00AD58AE"/>
    <w:rsid w:val="00AE4BBD"/>
    <w:rsid w:val="00B51910"/>
    <w:rsid w:val="00B966F8"/>
    <w:rsid w:val="00BB2C55"/>
    <w:rsid w:val="00C15DF7"/>
    <w:rsid w:val="00CC30DD"/>
    <w:rsid w:val="00CC6B6C"/>
    <w:rsid w:val="00D804F5"/>
    <w:rsid w:val="00D95D84"/>
    <w:rsid w:val="00E22CB5"/>
    <w:rsid w:val="00E324A8"/>
    <w:rsid w:val="00E66E3A"/>
    <w:rsid w:val="00E86FC2"/>
    <w:rsid w:val="00EB610E"/>
    <w:rsid w:val="00F313AC"/>
    <w:rsid w:val="00F61621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rsid w:val="00BB2C55"/>
    <w:rPr>
      <w:sz w:val="16"/>
      <w:szCs w:val="16"/>
    </w:rPr>
  </w:style>
  <w:style w:type="paragraph" w:styleId="CommentText">
    <w:name w:val="annotation text"/>
    <w:basedOn w:val="Normal"/>
    <w:link w:val="CommentTextChar"/>
    <w:rsid w:val="00BB2C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B2C55"/>
    <w:rPr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rsid w:val="00BB2C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B2C55"/>
    <w:rPr>
      <w:b/>
      <w:bCs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33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Alanna Kennedy, PhD, CMPP™</cp:lastModifiedBy>
  <cp:revision>3</cp:revision>
  <cp:lastPrinted>2020-11-24T03:02:00Z</cp:lastPrinted>
  <dcterms:created xsi:type="dcterms:W3CDTF">2022-05-10T18:28:00Z</dcterms:created>
  <dcterms:modified xsi:type="dcterms:W3CDTF">2022-05-10T18:36:00Z</dcterms:modified>
</cp:coreProperties>
</file>